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ACE" w:rsidRPr="003C3ACE" w:rsidRDefault="003C3ACE" w:rsidP="003C3ACE">
      <w:pPr>
        <w:jc w:val="center"/>
        <w:rPr>
          <w:rFonts w:ascii="Times New Roman" w:eastAsiaTheme="minorEastAsia" w:hAnsi="Times New Roman" w:cs="Times New Roman"/>
          <w:color w:val="000000"/>
          <w:lang w:val="en-US"/>
        </w:rPr>
      </w:pP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Zalecenia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dotyczące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wzmocnienia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pozycji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początkujących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naukowców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w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celu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bookmarkStart w:id="0" w:name="_GoBack"/>
      <w:bookmarkEnd w:id="0"/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poprawy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kultury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praktyki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badawczej</w:t>
      </w:r>
      <w:proofErr w:type="spellEnd"/>
    </w:p>
    <w:p w:rsidR="003C3ACE" w:rsidRDefault="003C3ACE" w:rsidP="003C3ACE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:rsidR="003C3ACE" w:rsidRPr="003C3ACE" w:rsidRDefault="003C3ACE" w:rsidP="003C3ACE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:rsidR="003C3ACE" w:rsidRPr="003C3ACE" w:rsidRDefault="003C3ACE" w:rsidP="003C3ACE">
      <w:pPr>
        <w:rPr>
          <w:rFonts w:ascii="Times New Roman" w:eastAsiaTheme="minorEastAsia" w:hAnsi="Times New Roman" w:cs="Times New Roman"/>
          <w:color w:val="000000"/>
          <w:lang w:val="en-US"/>
        </w:rPr>
      </w:pPr>
      <w:proofErr w:type="spellStart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Streszczenie</w:t>
      </w:r>
      <w:proofErr w:type="spellEnd"/>
      <w:r w:rsidRPr="003C3ACE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 </w:t>
      </w:r>
    </w:p>
    <w:p w:rsidR="003C3ACE" w:rsidRPr="003C3ACE" w:rsidRDefault="003C3ACE" w:rsidP="003C3ACE">
      <w:pPr>
        <w:rPr>
          <w:rFonts w:ascii="Times New Roman" w:eastAsiaTheme="minorEastAsia" w:hAnsi="Times New Roman" w:cs="Times New Roman"/>
          <w:color w:val="000000"/>
          <w:lang w:val="en-US"/>
        </w:rPr>
      </w:pP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czesnym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etap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arier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(Early Career Researchers (ECRs))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ą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ażnym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osobam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owadzącym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ysiłk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rzecz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prowadz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ystemow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mian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ulturz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ktyc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badawczej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.</w:t>
      </w:r>
    </w:p>
    <w:p w:rsidR="003C3ACE" w:rsidRPr="003C3ACE" w:rsidRDefault="003C3ACE" w:rsidP="003C3ACE">
      <w:pPr>
        <w:rPr>
          <w:rFonts w:ascii="Times New Roman" w:eastAsiaTheme="minorEastAsia" w:hAnsi="Times New Roman" w:cs="Times New Roman"/>
          <w:color w:val="000000"/>
          <w:lang w:val="en-US"/>
        </w:rPr>
      </w:pPr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szej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dsumowujem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ynik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irtualnej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iekonwencjonalnej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onferencj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(“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unconferenc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”)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tór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gromadził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54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proszon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ekspert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z 20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raj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.</w:t>
      </w:r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Eksperc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C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siadają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bogat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oświadczen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nicjatywa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czątkuj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maj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celu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prawę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ultur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ktyk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.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spóln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opracowaliśm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w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estaw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leceń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otycz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(1)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młod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bezpośrednio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angażowan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nicjatyw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lub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ział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mając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celu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mianę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ultur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ktyk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badawcz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oraz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(2)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interesowan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tron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tór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chcą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spierać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czątkuj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t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ysiłka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. Co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ażn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unkt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te</w:t>
      </w:r>
      <w:proofErr w:type="spellEnd"/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odnoszą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ię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do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młod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ziałaj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rzecz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omow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mian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ziom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ystemowym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a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tylko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t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któr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prawiają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aspekt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łasnej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. 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obu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estawa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leceń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dkreślam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naczen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chęc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pewni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czasu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asob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ział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rzecz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praw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ziom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ystemowym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w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tym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udziału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czątkuj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ów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w 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ocesach</w:t>
      </w:r>
      <w:proofErr w:type="spellEnd"/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ecyzyjn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oraz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d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zlikwidowaniem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strukturaln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barier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uczestnictw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dl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grup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marginalizowan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.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nadto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wyjaśniam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zeszkod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,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jaki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potykają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czątkują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ukow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odczas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c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d</w:t>
      </w:r>
      <w:proofErr w:type="spellEnd"/>
      <w:proofErr w:type="gram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omowaniem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reform, a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także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oponujem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rozwiązania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zykłady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istniejąc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już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najlepszych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spellStart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praktyk</w:t>
      </w:r>
      <w:proofErr w:type="spellEnd"/>
      <w:r w:rsidRPr="003C3ACE">
        <w:rPr>
          <w:rFonts w:ascii="Times New Roman" w:eastAsiaTheme="minorEastAsia" w:hAnsi="Times New Roman" w:cs="Times New Roman"/>
          <w:color w:val="000000"/>
          <w:lang w:val="en-US"/>
        </w:rPr>
        <w:t>.</w:t>
      </w:r>
    </w:p>
    <w:p w:rsidR="003C3ACE" w:rsidRPr="003C3ACE" w:rsidRDefault="003C3ACE" w:rsidP="003C3ACE">
      <w:pPr>
        <w:spacing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6409B" w:rsidRDefault="0046409B"/>
    <w:sectPr w:rsidR="0046409B" w:rsidSect="00464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E2F79"/>
    <w:multiLevelType w:val="hybridMultilevel"/>
    <w:tmpl w:val="952AF17C"/>
    <w:lvl w:ilvl="0" w:tplc="7ABE46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C9C"/>
    <w:rsid w:val="003C3ACE"/>
    <w:rsid w:val="00435C9C"/>
    <w:rsid w:val="0046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9C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35C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35C9C"/>
  </w:style>
  <w:style w:type="character" w:customStyle="1" w:styleId="paragraphChar">
    <w:name w:val="paragraph Char"/>
    <w:basedOn w:val="DefaultParagraphFont"/>
    <w:link w:val="paragraph"/>
    <w:rsid w:val="00435C9C"/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435C9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3AC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9C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35C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35C9C"/>
  </w:style>
  <w:style w:type="character" w:customStyle="1" w:styleId="paragraphChar">
    <w:name w:val="paragraph Char"/>
    <w:basedOn w:val="DefaultParagraphFont"/>
    <w:link w:val="paragraph"/>
    <w:rsid w:val="00435C9C"/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435C9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3AC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4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Macintosh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2</cp:revision>
  <dcterms:created xsi:type="dcterms:W3CDTF">2022-06-22T19:36:00Z</dcterms:created>
  <dcterms:modified xsi:type="dcterms:W3CDTF">2022-06-22T19:36:00Z</dcterms:modified>
</cp:coreProperties>
</file>